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AD4" w:rsidRPr="00326A15" w:rsidRDefault="004A7AD4" w:rsidP="004A7AD4">
      <w:pPr>
        <w:spacing w:line="240" w:lineRule="auto"/>
        <w:rPr>
          <w:sz w:val="28"/>
          <w:szCs w:val="28"/>
        </w:rPr>
      </w:pPr>
    </w:p>
    <w:p w:rsidR="004A7AD4" w:rsidRDefault="004A7AD4" w:rsidP="004A7AD4">
      <w:pPr>
        <w:spacing w:line="240" w:lineRule="auto"/>
        <w:rPr>
          <w:sz w:val="20"/>
        </w:rPr>
      </w:pPr>
    </w:p>
    <w:p w:rsidR="004A7AD4" w:rsidRDefault="004A7AD4" w:rsidP="004A7AD4">
      <w:pPr>
        <w:spacing w:line="240" w:lineRule="auto"/>
        <w:rPr>
          <w:sz w:val="20"/>
        </w:rPr>
      </w:pPr>
    </w:p>
    <w:p w:rsidR="004A7AD4" w:rsidRDefault="004A7AD4" w:rsidP="004A7AD4">
      <w:pPr>
        <w:spacing w:line="240" w:lineRule="auto"/>
        <w:rPr>
          <w:sz w:val="20"/>
        </w:rPr>
      </w:pPr>
    </w:p>
    <w:p w:rsidR="004A7AD4" w:rsidRDefault="004A7AD4" w:rsidP="004A7AD4">
      <w:pPr>
        <w:spacing w:line="240" w:lineRule="auto"/>
        <w:rPr>
          <w:sz w:val="20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CA9189" wp14:editId="253E2A8F">
                <wp:simplePos x="0" y="0"/>
                <wp:positionH relativeFrom="column">
                  <wp:posOffset>0</wp:posOffset>
                </wp:positionH>
                <wp:positionV relativeFrom="paragraph">
                  <wp:posOffset>113665</wp:posOffset>
                </wp:positionV>
                <wp:extent cx="1960245" cy="287655"/>
                <wp:effectExtent l="0" t="0" r="0" b="0"/>
                <wp:wrapNone/>
                <wp:docPr id="75" name="文本框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gative control</w:t>
                            </w:r>
                          </w:p>
                          <w:p w:rsidR="004A7AD4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CA9189" id="_x0000_t202" coordsize="21600,21600" o:spt="202" path="m,l,21600r21600,l21600,xe">
                <v:stroke joinstyle="miter"/>
                <v:path gradientshapeok="t" o:connecttype="rect"/>
              </v:shapetype>
              <v:shape id="文本框 304" o:spid="_x0000_s1026" type="#_x0000_t202" style="position:absolute;margin-left:0;margin-top:8.95pt;width:154.35pt;height:22.6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Negative control</w:t>
                      </w:r>
                    </w:p>
                    <w:p w:rsidR="004A7AD4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CF3781B" wp14:editId="03537A94">
                <wp:simplePos x="0" y="0"/>
                <wp:positionH relativeFrom="column">
                  <wp:posOffset>3890645</wp:posOffset>
                </wp:positionH>
                <wp:positionV relativeFrom="paragraph">
                  <wp:posOffset>140335</wp:posOffset>
                </wp:positionV>
                <wp:extent cx="1960245" cy="220345"/>
                <wp:effectExtent l="0" t="0" r="0" b="0"/>
                <wp:wrapNone/>
                <wp:docPr id="77" name="文本框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30 </w:t>
                            </w:r>
                          </w:p>
                          <w:p w:rsidR="004A7AD4" w:rsidRPr="005E2978" w:rsidRDefault="004A7AD4" w:rsidP="004A7AD4">
                            <w:pPr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F3781B" id="文本框 311" o:spid="_x0000_s1027" type="#_x0000_t202" style="position:absolute;margin-left:306.35pt;margin-top:11.05pt;width:154.35pt;height:17.3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30 </w:t>
                      </w:r>
                    </w:p>
                    <w:p w:rsidR="004A7AD4" w:rsidRPr="005E2978" w:rsidRDefault="004A7AD4" w:rsidP="004A7AD4">
                      <w:pPr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4924048" wp14:editId="69B8CCB1">
                <wp:simplePos x="0" y="0"/>
                <wp:positionH relativeFrom="column">
                  <wp:posOffset>3690620</wp:posOffset>
                </wp:positionH>
                <wp:positionV relativeFrom="paragraph">
                  <wp:posOffset>149860</wp:posOffset>
                </wp:positionV>
                <wp:extent cx="1960245" cy="220345"/>
                <wp:effectExtent l="0" t="0" r="0" b="0"/>
                <wp:wrapNone/>
                <wp:docPr id="268" name="文本框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30 </w:t>
                            </w:r>
                          </w:p>
                          <w:p w:rsidR="004A7AD4" w:rsidRPr="005E2978" w:rsidRDefault="004A7AD4" w:rsidP="004A7AD4">
                            <w:pPr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24048" id="_x0000_s1028" type="#_x0000_t202" style="position:absolute;margin-left:290.6pt;margin-top:11.8pt;width:154.35pt;height:17.3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30 </w:t>
                      </w:r>
                    </w:p>
                    <w:p w:rsidR="004A7AD4" w:rsidRPr="005E2978" w:rsidRDefault="004A7AD4" w:rsidP="004A7AD4">
                      <w:pPr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919E87" wp14:editId="7A7BA763">
                <wp:simplePos x="0" y="0"/>
                <wp:positionH relativeFrom="column">
                  <wp:posOffset>3499485</wp:posOffset>
                </wp:positionH>
                <wp:positionV relativeFrom="paragraph">
                  <wp:posOffset>140970</wp:posOffset>
                </wp:positionV>
                <wp:extent cx="1960245" cy="220662"/>
                <wp:effectExtent l="0" t="0" r="0" b="0"/>
                <wp:wrapNone/>
                <wp:docPr id="78" name="文本框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6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30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] </w:t>
                            </w:r>
                          </w:p>
                          <w:p w:rsidR="004A7AD4" w:rsidRPr="005E2978" w:rsidRDefault="004A7AD4" w:rsidP="004A7AD4">
                            <w:pPr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19E87" id="_x0000_s1029" type="#_x0000_t202" style="position:absolute;margin-left:275.55pt;margin-top:11.1pt;width:154.35pt;height:17.3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30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] </w:t>
                      </w:r>
                    </w:p>
                    <w:p w:rsidR="004A7AD4" w:rsidRPr="005E2978" w:rsidRDefault="004A7AD4" w:rsidP="004A7AD4">
                      <w:pPr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D17507" wp14:editId="22837552">
                <wp:simplePos x="0" y="0"/>
                <wp:positionH relativeFrom="column">
                  <wp:posOffset>2947352</wp:posOffset>
                </wp:positionH>
                <wp:positionV relativeFrom="paragraph">
                  <wp:posOffset>140018</wp:posOffset>
                </wp:positionV>
                <wp:extent cx="1960245" cy="220980"/>
                <wp:effectExtent l="0" t="0" r="0" b="0"/>
                <wp:wrapNone/>
                <wp:docPr id="79" name="文本框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9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20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] </w:t>
                            </w:r>
                          </w:p>
                          <w:p w:rsidR="004A7AD4" w:rsidRPr="005E2978" w:rsidRDefault="004A7AD4" w:rsidP="004A7AD4">
                            <w:pPr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17507" id="文本框 310" o:spid="_x0000_s1030" type="#_x0000_t202" style="position:absolute;margin-left:232.05pt;margin-top:11.05pt;width:154.35pt;height:17.4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20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] </w:t>
                      </w:r>
                    </w:p>
                    <w:p w:rsidR="004A7AD4" w:rsidRPr="005E2978" w:rsidRDefault="004A7AD4" w:rsidP="004A7AD4">
                      <w:pPr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838944C" wp14:editId="1D9DE25B">
                <wp:simplePos x="0" y="0"/>
                <wp:positionH relativeFrom="column">
                  <wp:posOffset>3308667</wp:posOffset>
                </wp:positionH>
                <wp:positionV relativeFrom="paragraph">
                  <wp:posOffset>149543</wp:posOffset>
                </wp:positionV>
                <wp:extent cx="1960245" cy="220980"/>
                <wp:effectExtent l="0" t="0" r="0" b="0"/>
                <wp:wrapNone/>
                <wp:docPr id="267" name="文本框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9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20 </w:t>
                            </w:r>
                          </w:p>
                          <w:p w:rsidR="004A7AD4" w:rsidRPr="005E2978" w:rsidRDefault="004A7AD4" w:rsidP="004A7AD4">
                            <w:pPr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8944C" id="_x0000_s1031" type="#_x0000_t202" style="position:absolute;margin-left:260.5pt;margin-top:11.8pt;width:154.35pt;height:17.4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20 </w:t>
                      </w:r>
                    </w:p>
                    <w:p w:rsidR="004A7AD4" w:rsidRPr="005E2978" w:rsidRDefault="004A7AD4" w:rsidP="004A7AD4">
                      <w:pPr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D01801E" wp14:editId="4D9CEE8B">
                <wp:simplePos x="0" y="0"/>
                <wp:positionH relativeFrom="column">
                  <wp:posOffset>3119437</wp:posOffset>
                </wp:positionH>
                <wp:positionV relativeFrom="paragraph">
                  <wp:posOffset>149543</wp:posOffset>
                </wp:positionV>
                <wp:extent cx="1960245" cy="220980"/>
                <wp:effectExtent l="0" t="0" r="0" b="0"/>
                <wp:wrapNone/>
                <wp:docPr id="266" name="文本框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9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20 </w:t>
                            </w:r>
                          </w:p>
                          <w:p w:rsidR="004A7AD4" w:rsidRPr="005E2978" w:rsidRDefault="004A7AD4" w:rsidP="004A7AD4">
                            <w:pPr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5E2978"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1801E" id="_x0000_s1032" type="#_x0000_t202" style="position:absolute;margin-left:245.6pt;margin-top:11.8pt;width:154.35pt;height:17.4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20 </w:t>
                      </w:r>
                    </w:p>
                    <w:p w:rsidR="004A7AD4" w:rsidRPr="005E2978" w:rsidRDefault="004A7AD4" w:rsidP="004A7AD4">
                      <w:pPr>
                        <w:rPr>
                          <w:sz w:val="20"/>
                          <w:szCs w:val="20"/>
                          <w:lang w:val="pl-PL"/>
                        </w:rPr>
                      </w:pPr>
                      <w:r w:rsidRPr="005E2978">
                        <w:rPr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7816B3" wp14:editId="520BA073">
                <wp:simplePos x="0" y="0"/>
                <wp:positionH relativeFrom="column">
                  <wp:posOffset>2770187</wp:posOffset>
                </wp:positionH>
                <wp:positionV relativeFrom="paragraph">
                  <wp:posOffset>145098</wp:posOffset>
                </wp:positionV>
                <wp:extent cx="1960245" cy="248920"/>
                <wp:effectExtent l="0" t="0" r="317" b="0"/>
                <wp:wrapNone/>
                <wp:docPr id="265" name="文本框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30 </w:t>
                            </w: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816B3" id="文本框 309" o:spid="_x0000_s1033" type="#_x0000_t202" style="position:absolute;margin-left:218.1pt;margin-top:11.45pt;width:154.35pt;height:19.6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30 </w:t>
                      </w: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3174A4C" wp14:editId="4F8A1C60">
                <wp:simplePos x="0" y="0"/>
                <wp:positionH relativeFrom="column">
                  <wp:posOffset>2589212</wp:posOffset>
                </wp:positionH>
                <wp:positionV relativeFrom="paragraph">
                  <wp:posOffset>145098</wp:posOffset>
                </wp:positionV>
                <wp:extent cx="1960245" cy="248920"/>
                <wp:effectExtent l="0" t="0" r="317" b="0"/>
                <wp:wrapNone/>
                <wp:docPr id="264" name="文本框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30 </w:t>
                            </w: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74A4C" id="_x0000_s1034" type="#_x0000_t202" style="position:absolute;margin-left:203.85pt;margin-top:11.45pt;width:154.35pt;height:19.6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30 </w:t>
                      </w: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6F75C1" wp14:editId="4F052FA6">
                <wp:simplePos x="0" y="0"/>
                <wp:positionH relativeFrom="column">
                  <wp:posOffset>2396807</wp:posOffset>
                </wp:positionH>
                <wp:positionV relativeFrom="paragraph">
                  <wp:posOffset>138748</wp:posOffset>
                </wp:positionV>
                <wp:extent cx="1960245" cy="249237"/>
                <wp:effectExtent l="0" t="0" r="317" b="0"/>
                <wp:wrapNone/>
                <wp:docPr id="80" name="文本框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4923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30 </w:t>
                            </w:r>
                            <w:proofErr w:type="gramStart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W25[</w:t>
                            </w:r>
                            <w:proofErr w:type="spellStart"/>
                            <w:proofErr w:type="gram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szABC</w:t>
                            </w:r>
                            <w:proofErr w:type="spell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] </w:t>
                            </w: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F75C1" id="_x0000_s1035" type="#_x0000_t202" style="position:absolute;margin-left:188.7pt;margin-top:10.95pt;width:154.35pt;height:19.6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30 </w:t>
                      </w:r>
                      <w:proofErr w:type="gramStart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CW25[</w:t>
                      </w:r>
                      <w:proofErr w:type="spellStart"/>
                      <w:proofErr w:type="gram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szABC</w:t>
                      </w:r>
                      <w:proofErr w:type="spell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] </w:t>
                      </w: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501D889" wp14:editId="02DCCDEC">
                <wp:simplePos x="0" y="0"/>
                <wp:positionH relativeFrom="column">
                  <wp:posOffset>1979612</wp:posOffset>
                </wp:positionH>
                <wp:positionV relativeFrom="paragraph">
                  <wp:posOffset>154623</wp:posOffset>
                </wp:positionV>
                <wp:extent cx="1960245" cy="210820"/>
                <wp:effectExtent l="0" t="0" r="317" b="0"/>
                <wp:wrapNone/>
                <wp:docPr id="262" name="文本框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08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20</w:t>
                            </w: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1D889" id="文本框 308" o:spid="_x0000_s1036" type="#_x0000_t202" style="position:absolute;margin-left:155.85pt;margin-top:12.2pt;width:154.35pt;height:16.6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P20</w:t>
                      </w: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BD49B84" wp14:editId="565F0D6B">
                <wp:simplePos x="0" y="0"/>
                <wp:positionH relativeFrom="column">
                  <wp:posOffset>2160587</wp:posOffset>
                </wp:positionH>
                <wp:positionV relativeFrom="paragraph">
                  <wp:posOffset>154623</wp:posOffset>
                </wp:positionV>
                <wp:extent cx="1960245" cy="210820"/>
                <wp:effectExtent l="0" t="0" r="317" b="0"/>
                <wp:wrapNone/>
                <wp:docPr id="263" name="文本框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08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20</w:t>
                            </w: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49B84" id="_x0000_s1037" type="#_x0000_t202" style="position:absolute;margin-left:170.1pt;margin-top:12.2pt;width:154.35pt;height:16.6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P20</w:t>
                      </w: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929305" wp14:editId="6D1EF5CA">
                <wp:simplePos x="0" y="0"/>
                <wp:positionH relativeFrom="column">
                  <wp:posOffset>1780857</wp:posOffset>
                </wp:positionH>
                <wp:positionV relativeFrom="paragraph">
                  <wp:posOffset>154623</wp:posOffset>
                </wp:positionV>
                <wp:extent cx="1960245" cy="211140"/>
                <wp:effectExtent l="0" t="0" r="317" b="0"/>
                <wp:wrapNone/>
                <wp:docPr id="81" name="文本框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1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20 </w:t>
                            </w:r>
                            <w:proofErr w:type="gramStart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W25[</w:t>
                            </w:r>
                            <w:proofErr w:type="spellStart"/>
                            <w:proofErr w:type="gram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szABC</w:t>
                            </w:r>
                            <w:proofErr w:type="spell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] </w:t>
                            </w: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29305" id="_x0000_s1038" type="#_x0000_t202" style="position:absolute;margin-left:140.2pt;margin-top:12.2pt;width:154.35pt;height:16.6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20 </w:t>
                      </w:r>
                      <w:proofErr w:type="gramStart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CW25[</w:t>
                      </w:r>
                      <w:proofErr w:type="spellStart"/>
                      <w:proofErr w:type="gram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szABC</w:t>
                      </w:r>
                      <w:proofErr w:type="spell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] </w:t>
                      </w: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C83174" wp14:editId="361E1EB6">
                <wp:simplePos x="0" y="0"/>
                <wp:positionH relativeFrom="column">
                  <wp:posOffset>1014095</wp:posOffset>
                </wp:positionH>
                <wp:positionV relativeFrom="paragraph">
                  <wp:posOffset>149860</wp:posOffset>
                </wp:positionV>
                <wp:extent cx="1960245" cy="238125"/>
                <wp:effectExtent l="3810" t="0" r="5715" b="0"/>
                <wp:wrapNone/>
                <wp:docPr id="260" name="文本框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10 </w:t>
                            </w:r>
                          </w:p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</w:p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83174" id="文本框 307" o:spid="_x0000_s1039" type="#_x0000_t202" style="position:absolute;margin-left:79.85pt;margin-top:11.8pt;width:154.35pt;height:18.7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10 </w:t>
                      </w:r>
                    </w:p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</w:p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8CF15A" wp14:editId="0613DD3F">
                <wp:simplePos x="0" y="0"/>
                <wp:positionH relativeFrom="column">
                  <wp:posOffset>1214120</wp:posOffset>
                </wp:positionH>
                <wp:positionV relativeFrom="paragraph">
                  <wp:posOffset>149860</wp:posOffset>
                </wp:positionV>
                <wp:extent cx="1960245" cy="238125"/>
                <wp:effectExtent l="3810" t="0" r="5715" b="0"/>
                <wp:wrapNone/>
                <wp:docPr id="261" name="文本框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10 </w:t>
                            </w:r>
                          </w:p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</w:p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CF15A" id="_x0000_s1040" type="#_x0000_t202" style="position:absolute;margin-left:95.6pt;margin-top:11.8pt;width:154.35pt;height:18.7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10 </w:t>
                      </w:r>
                    </w:p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</w:p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1B5B4E" wp14:editId="0B8A99A1">
                <wp:simplePos x="0" y="0"/>
                <wp:positionH relativeFrom="column">
                  <wp:posOffset>796132</wp:posOffset>
                </wp:positionH>
                <wp:positionV relativeFrom="paragraph">
                  <wp:posOffset>139223</wp:posOffset>
                </wp:positionV>
                <wp:extent cx="1960245" cy="238442"/>
                <wp:effectExtent l="3810" t="0" r="5715" b="0"/>
                <wp:wrapNone/>
                <wp:docPr id="82" name="文本框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3844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10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]</w:t>
                            </w:r>
                          </w:p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</w:p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B5B4E" id="_x0000_s1041" type="#_x0000_t202" style="position:absolute;margin-left:62.7pt;margin-top:10.95pt;width:154.35pt;height:18.7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10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]</w:t>
                      </w:r>
                    </w:p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</w:p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34643E" wp14:editId="77F6858C">
                <wp:simplePos x="0" y="0"/>
                <wp:positionH relativeFrom="column">
                  <wp:posOffset>594995</wp:posOffset>
                </wp:positionH>
                <wp:positionV relativeFrom="paragraph">
                  <wp:posOffset>121285</wp:posOffset>
                </wp:positionV>
                <wp:extent cx="1960245" cy="258445"/>
                <wp:effectExtent l="0" t="0" r="0" b="0"/>
                <wp:wrapNone/>
                <wp:docPr id="259" name="文本框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10 </w:t>
                            </w: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4643E" id="文本框 306" o:spid="_x0000_s1042" type="#_x0000_t202" style="position:absolute;margin-left:46.85pt;margin-top:9.55pt;width:154.35pt;height:20.3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10 </w:t>
                      </w: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6E42B2" wp14:editId="6C0183CC">
                <wp:simplePos x="0" y="0"/>
                <wp:positionH relativeFrom="column">
                  <wp:posOffset>394970</wp:posOffset>
                </wp:positionH>
                <wp:positionV relativeFrom="paragraph">
                  <wp:posOffset>121285</wp:posOffset>
                </wp:positionV>
                <wp:extent cx="1960245" cy="258445"/>
                <wp:effectExtent l="0" t="0" r="0" b="0"/>
                <wp:wrapNone/>
                <wp:docPr id="258" name="文本框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10 </w:t>
                            </w: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E42B2" id="_x0000_s1043" type="#_x0000_t202" style="position:absolute;margin-left:31.1pt;margin-top:9.55pt;width:154.35pt;height:20.3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10 </w:t>
                      </w: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2A20D9" wp14:editId="183AE280">
                <wp:simplePos x="0" y="0"/>
                <wp:positionH relativeFrom="column">
                  <wp:posOffset>186055</wp:posOffset>
                </wp:positionH>
                <wp:positionV relativeFrom="paragraph">
                  <wp:posOffset>120650</wp:posOffset>
                </wp:positionV>
                <wp:extent cx="1960245" cy="258445"/>
                <wp:effectExtent l="0" t="0" r="0" b="0"/>
                <wp:wrapNone/>
                <wp:docPr id="83" name="文本框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10 </w:t>
                            </w:r>
                            <w:proofErr w:type="gramStart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W25[</w:t>
                            </w:r>
                            <w:proofErr w:type="spellStart"/>
                            <w:proofErr w:type="gram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szABC</w:t>
                            </w:r>
                            <w:proofErr w:type="spell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] </w:t>
                            </w: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A20D9" id="_x0000_s1044" type="#_x0000_t202" style="position:absolute;margin-left:14.65pt;margin-top:9.5pt;width:154.35pt;height:20.3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10 </w:t>
                      </w:r>
                      <w:proofErr w:type="gramStart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CW25[</w:t>
                      </w:r>
                      <w:proofErr w:type="spellStart"/>
                      <w:proofErr w:type="gram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szABC</w:t>
                      </w:r>
                      <w:proofErr w:type="spell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] </w:t>
                      </w: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100EC9" wp14:editId="5113F708">
                <wp:simplePos x="0" y="0"/>
                <wp:positionH relativeFrom="column">
                  <wp:posOffset>1617980</wp:posOffset>
                </wp:positionH>
                <wp:positionV relativeFrom="paragraph">
                  <wp:posOffset>94615</wp:posOffset>
                </wp:positionV>
                <wp:extent cx="1960245" cy="287655"/>
                <wp:effectExtent l="0" t="0" r="0" b="0"/>
                <wp:wrapNone/>
                <wp:docPr id="84" name="文本框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gative control</w:t>
                            </w:r>
                          </w:p>
                          <w:p w:rsidR="004A7AD4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A7AD4" w:rsidRPr="00D107B7" w:rsidRDefault="004A7AD4" w:rsidP="004A7AD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00EC9" id="文本框 305" o:spid="_x0000_s1045" type="#_x0000_t202" style="position:absolute;margin-left:127.4pt;margin-top:7.45pt;width:154.35pt;height:22.6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Negative control</w:t>
                      </w:r>
                    </w:p>
                    <w:p w:rsidR="004A7AD4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4A7AD4" w:rsidRPr="00D107B7" w:rsidRDefault="004A7AD4" w:rsidP="004A7AD4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4A7AD4" w:rsidRDefault="004A7AD4" w:rsidP="004A7AD4">
      <w:pPr>
        <w:spacing w:line="240" w:lineRule="auto"/>
        <w:rPr>
          <w:sz w:val="20"/>
        </w:rPr>
      </w:pPr>
    </w:p>
    <w:p w:rsidR="004A7AD4" w:rsidRDefault="004A7AD4" w:rsidP="004A7AD4">
      <w:pPr>
        <w:spacing w:line="240" w:lineRule="auto"/>
        <w:rPr>
          <w:sz w:val="20"/>
        </w:rPr>
      </w:pPr>
    </w:p>
    <w:p w:rsidR="004A7AD4" w:rsidRDefault="004A7AD4" w:rsidP="004A7AD4">
      <w:pPr>
        <w:spacing w:line="240" w:lineRule="auto"/>
        <w:rPr>
          <w:sz w:val="20"/>
        </w:rPr>
      </w:pPr>
    </w:p>
    <w:p w:rsidR="004A7AD4" w:rsidRDefault="004A7AD4" w:rsidP="004A7AD4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05F8C8B9" wp14:editId="34391A61">
                <wp:simplePos x="0" y="0"/>
                <wp:positionH relativeFrom="margin">
                  <wp:posOffset>57150</wp:posOffset>
                </wp:positionH>
                <wp:positionV relativeFrom="paragraph">
                  <wp:posOffset>271780</wp:posOffset>
                </wp:positionV>
                <wp:extent cx="556895" cy="208915"/>
                <wp:effectExtent l="0" t="0" r="33655" b="635"/>
                <wp:wrapNone/>
                <wp:docPr id="85" name="组合 1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895" cy="208915"/>
                          <a:chOff x="87337" y="193280"/>
                          <a:chExt cx="558176" cy="62937"/>
                        </a:xfrm>
                      </wpg:grpSpPr>
                      <wps:wsp>
                        <wps:cNvPr id="86" name="文本框 105"/>
                        <wps:cNvSpPr txBox="1"/>
                        <wps:spPr>
                          <a:xfrm>
                            <a:off x="87337" y="193280"/>
                            <a:ext cx="532738" cy="6293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A7AD4" w:rsidRPr="00F4213F" w:rsidRDefault="004A7AD4" w:rsidP="004A7AD4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>0.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>3</w:t>
                              </w: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 xml:space="preserve"> kb</w:t>
                              </w:r>
                            </w:p>
                            <w:p w:rsidR="004A7AD4" w:rsidRPr="00F4213F" w:rsidRDefault="004A7AD4" w:rsidP="004A7AD4">
                              <w:pPr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</w:p>
                            <w:p w:rsidR="004A7AD4" w:rsidRPr="00F4213F" w:rsidRDefault="004A7AD4" w:rsidP="004A7AD4">
                              <w:pPr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直接箭头连接符 106"/>
                        <wps:cNvCnPr/>
                        <wps:spPr>
                          <a:xfrm>
                            <a:off x="515138" y="228525"/>
                            <a:ext cx="130375" cy="0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round/>
                            <a:headEnd type="none"/>
                            <a:tailEnd type="triangle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F8C8B9" id="组合 104" o:spid="_x0000_s1046" style="position:absolute;margin-left:4.5pt;margin-top:21.4pt;width:43.85pt;height:16.45pt;z-index:251682816;mso-position-horizontal-relative:margin;mso-width-relative:margin;mso-height-relative:margin" coordorigin="873,1932" coordsize="5581,6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">
                <v:shape id="文本框 105" o:spid="_x0000_s1047" type="#_x0000_t202" style="position:absolute;left:873;top:1932;width:5327;height: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zvsMYA&#10;AADbAAAADwAAAGRycy9kb3ducmV2LnhtbESPW2vCQBSE3wv+h+UIvhTdVKlKdJUi9oJvGi/4dsge&#10;k2D2bMhuk/TfdwsFH4eZ+YZZrjtTioZqV1hW8DKKQBCnVhecKTgm78M5COeRNZaWScEPOVivek9L&#10;jLVteU/NwWciQNjFqCD3voqldGlOBt3IVsTBu9naoA+yzqSusQ1wU8pxFE2lwYLDQo4VbXJK74dv&#10;o+D6nF12rvs4tZPXSbX9bJLZWSdKDfrd2wKEp84/wv/tL61gPoW/L+EH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kzvsMYAAADbAAAADwAAAAAAAAAAAAAAAACYAgAAZHJz&#10;L2Rvd25yZXYueG1sUEsFBgAAAAAEAAQA9QAAAIsDAAAAAA==&#10;" fillcolor="white [3201]" stroked="f" strokeweight=".5pt">
                  <v:textbox>
                    <w:txbxContent>
                      <w:p w:rsidR="004A7AD4" w:rsidRPr="00F4213F" w:rsidRDefault="004A7AD4" w:rsidP="004A7AD4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  <w:r w:rsidRPr="00F4213F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0.</w:t>
                        </w:r>
                        <w:r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3</w:t>
                        </w:r>
                        <w:r w:rsidRPr="00F4213F"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 xml:space="preserve"> kb</w:t>
                        </w:r>
                      </w:p>
                      <w:p w:rsidR="004A7AD4" w:rsidRPr="00F4213F" w:rsidRDefault="004A7AD4" w:rsidP="004A7AD4">
                        <w:pPr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</w:p>
                      <w:p w:rsidR="004A7AD4" w:rsidRPr="00F4213F" w:rsidRDefault="004A7AD4" w:rsidP="004A7AD4">
                        <w:pPr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06" o:spid="_x0000_s1048" type="#_x0000_t32" style="position:absolute;left:5151;top:2285;width:130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GqaRsUAAADbAAAADwAAAGRycy9kb3ducmV2LnhtbESPQWvCQBSE74X+h+UJvdWNFqxEV5HS&#10;UkEsRgWvj+xLNpp9m2ZXjf76bqHQ4zAz3zDTeWdrcaHWV44VDPoJCOLc6YpLBfvdx/MYhA/IGmvH&#10;pOBGHuazx4cpptpdOaPLNpQiQtinqMCE0KRS+tyQRd93DXH0CtdaDFG2pdQtXiPc1nKYJCNpseK4&#10;YLChN0P5aXu2CrIvu94cbqthURz1912+vwxM9qnUU69bTEAE6sJ/+K+91ArGr/D7Jf4AOfs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GqaRsUAAADbAAAADwAAAAAAAAAA&#10;AAAAAAChAgAAZHJzL2Rvd25yZXYueG1sUEsFBgAAAAAEAAQA+QAAAJMDAAAAAA==&#10;" strokecolor="black [3213]" strokeweight=".5pt">
                  <v:stroke endarrow="block" endarrowwidth="narrow" endarrowlength="short"/>
                </v:shape>
                <w10:wrap anchorx="margin"/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B5C56C" wp14:editId="11636CF8">
                <wp:simplePos x="0" y="0"/>
                <wp:positionH relativeFrom="margin">
                  <wp:posOffset>5038725</wp:posOffset>
                </wp:positionH>
                <wp:positionV relativeFrom="paragraph">
                  <wp:posOffset>243205</wp:posOffset>
                </wp:positionV>
                <wp:extent cx="723900" cy="219075"/>
                <wp:effectExtent l="0" t="0" r="0" b="0"/>
                <wp:wrapNone/>
                <wp:docPr id="88" name="文本框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18"/>
                              </w:rPr>
                              <w:t>0.3 kb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</w:rPr>
                              <w:t xml:space="preserve">, 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18"/>
                              </w:rPr>
                              <w:t>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5C56C" id="文本框 294" o:spid="_x0000_s1049" type="#_x0000_t202" style="position:absolute;margin-left:396.75pt;margin-top:19.15pt;width:57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spacing w:line="240" w:lineRule="auto"/>
                        <w:rPr>
                          <w:rFonts w:ascii="Arial" w:hAnsi="Arial" w:cs="Arial"/>
                          <w:sz w:val="18"/>
                        </w:rPr>
                      </w:pPr>
                      <w:r w:rsidRPr="00F4213F">
                        <w:rPr>
                          <w:rFonts w:ascii="Arial" w:hAnsi="Arial" w:cs="Arial"/>
                          <w:sz w:val="18"/>
                        </w:rPr>
                        <w:t>0.3 kb</w:t>
                      </w:r>
                      <w:r>
                        <w:rPr>
                          <w:rFonts w:ascii="Arial" w:hAnsi="Arial" w:cs="Arial"/>
                          <w:sz w:val="18"/>
                        </w:rPr>
                        <w:t xml:space="preserve">, </w:t>
                      </w:r>
                      <w:r w:rsidRPr="00F4213F">
                        <w:rPr>
                          <w:rFonts w:ascii="Arial" w:hAnsi="Arial" w:cs="Arial"/>
                          <w:i/>
                          <w:sz w:val="18"/>
                        </w:rPr>
                        <w:t>S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582A6E" wp14:editId="07608A9E">
                <wp:simplePos x="0" y="0"/>
                <wp:positionH relativeFrom="column">
                  <wp:posOffset>-51758</wp:posOffset>
                </wp:positionH>
                <wp:positionV relativeFrom="paragraph">
                  <wp:posOffset>10783</wp:posOffset>
                </wp:positionV>
                <wp:extent cx="5727065" cy="876635"/>
                <wp:effectExtent l="0" t="0" r="0" b="0"/>
                <wp:wrapNone/>
                <wp:docPr id="89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065" cy="876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CA26EF" w:rsidRDefault="004A7AD4" w:rsidP="004A7AD4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</w:rPr>
                              <w:t xml:space="preserve">             </w:t>
                            </w:r>
                            <w:r w:rsidRPr="00CA26EF">
                              <w:rPr>
                                <w:noProof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color w:val="000000" w:themeColor="text1"/>
                                <w:lang w:eastAsia="en-US"/>
                              </w:rPr>
                              <w:drawing>
                                <wp:inline distT="0" distB="0" distL="0" distR="0" wp14:anchorId="33D2AFBF" wp14:editId="34AD08A1">
                                  <wp:extent cx="4408227" cy="761838"/>
                                  <wp:effectExtent l="0" t="0" r="0" b="635"/>
                                  <wp:docPr id="12" name="图片 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figure 2.19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409777" cy="76210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82A6E" id="文本框 31" o:spid="_x0000_s1050" type="#_x0000_t202" style="position:absolute;margin-left:-4.1pt;margin-top:.85pt;width:450.95pt;height:69.0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" filled="f" stroked="f" strokeweight=".5pt">
                <v:textbox>
                  <w:txbxContent>
                    <w:p w:rsidR="004A7AD4" w:rsidRPr="00CA26EF" w:rsidRDefault="004A7AD4" w:rsidP="004A7AD4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noProof/>
                          <w:color w:val="000000" w:themeColor="text1"/>
                        </w:rPr>
                        <w:t xml:space="preserve">             </w:t>
                      </w:r>
                      <w:r w:rsidRPr="00CA26EF">
                        <w:rPr>
                          <w:noProof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noProof/>
                          <w:color w:val="000000" w:themeColor="text1"/>
                          <w:lang w:eastAsia="en-US"/>
                        </w:rPr>
                        <w:drawing>
                          <wp:inline distT="0" distB="0" distL="0" distR="0" wp14:anchorId="33D2AFBF" wp14:editId="34AD08A1">
                            <wp:extent cx="4408227" cy="761838"/>
                            <wp:effectExtent l="0" t="0" r="0" b="635"/>
                            <wp:docPr id="12" name="图片 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figure 2.19.png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409777" cy="76210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4A7AD4" w:rsidRDefault="004A7AD4" w:rsidP="004A7AD4">
      <w:pPr>
        <w:spacing w:line="240" w:lineRule="auto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DB27BE9" wp14:editId="63484913">
                <wp:simplePos x="0" y="0"/>
                <wp:positionH relativeFrom="column">
                  <wp:posOffset>4981575</wp:posOffset>
                </wp:positionH>
                <wp:positionV relativeFrom="paragraph">
                  <wp:posOffset>18415</wp:posOffset>
                </wp:positionV>
                <wp:extent cx="129540" cy="0"/>
                <wp:effectExtent l="19050" t="57150" r="3810" b="76200"/>
                <wp:wrapNone/>
                <wp:docPr id="90" name="直接箭头连接符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9540" cy="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round/>
                          <a:headEnd type="none"/>
                          <a:tailEnd type="triangl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EE2A5F" id="直接箭头连接符 106" o:spid="_x0000_s1026" type="#_x0000_t32" style="position:absolute;margin-left:392.25pt;margin-top:1.45pt;width:10.2pt;height:0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" strokecolor="black [3213]" strokeweight=".5pt">
                <v:stroke endarrow="block" endarrowwidth="narrow" endarrowlength="short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2836EA" wp14:editId="0CCFA71F">
                <wp:simplePos x="0" y="0"/>
                <wp:positionH relativeFrom="column">
                  <wp:posOffset>570865</wp:posOffset>
                </wp:positionH>
                <wp:positionV relativeFrom="paragraph">
                  <wp:posOffset>297180</wp:posOffset>
                </wp:positionV>
                <wp:extent cx="4791075" cy="264160"/>
                <wp:effectExtent l="0" t="0" r="0" b="2540"/>
                <wp:wrapNone/>
                <wp:docPr id="91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1075" cy="2641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AD4" w:rsidRPr="00F4213F" w:rsidRDefault="004A7AD4" w:rsidP="004A7AD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1    2    3     4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  5    6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  7     8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 9  10  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12  13  14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15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16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7 18  19  20  21  22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2836EA" id="文本框 32" o:spid="_x0000_s1051" type="#_x0000_t202" style="position:absolute;margin-left:44.95pt;margin-top:23.4pt;width:377.25pt;height:20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" filled="f" stroked="f" strokeweight=".5pt">
                <v:textbox>
                  <w:txbxContent>
                    <w:p w:rsidR="004A7AD4" w:rsidRPr="00F4213F" w:rsidRDefault="004A7AD4" w:rsidP="004A7AD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1    2    3     4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  5    6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  7     8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 9  10  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12  13  14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15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16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7 18  19  20  21  22</w:t>
                      </w:r>
                    </w:p>
                  </w:txbxContent>
                </v:textbox>
              </v:shape>
            </w:pict>
          </mc:Fallback>
        </mc:AlternateContent>
      </w:r>
    </w:p>
    <w:p w:rsidR="004A7AD4" w:rsidRDefault="004A7AD4" w:rsidP="004A7AD4">
      <w:pPr>
        <w:spacing w:line="240" w:lineRule="auto"/>
      </w:pPr>
    </w:p>
    <w:p w:rsidR="004A7AD4" w:rsidRDefault="004A7AD4" w:rsidP="004A7AD4">
      <w:pPr>
        <w:spacing w:line="240" w:lineRule="auto"/>
      </w:pPr>
    </w:p>
    <w:p w:rsidR="004A7AD4" w:rsidRDefault="004A7AD4" w:rsidP="004A7AD4">
      <w:pPr>
        <w:spacing w:line="360" w:lineRule="auto"/>
        <w:jc w:val="both"/>
        <w:rPr>
          <w:rFonts w:cs="Times New Roman"/>
          <w:noProof/>
          <w:lang w:eastAsia="en-US"/>
        </w:rPr>
      </w:pPr>
      <w:bookmarkStart w:id="0" w:name="_GoBack"/>
      <w:bookmarkEnd w:id="0"/>
    </w:p>
    <w:p w:rsidR="006567D4" w:rsidRDefault="006567D4"/>
    <w:sectPr w:rsidR="00656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AD4"/>
    <w:rsid w:val="004A7AD4"/>
    <w:rsid w:val="006567D4"/>
    <w:rsid w:val="0086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01814F-C61D-412E-B306-6AB88243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AD4"/>
    <w:pPr>
      <w:spacing w:after="200" w:line="276" w:lineRule="auto"/>
    </w:pPr>
    <w:rPr>
      <w:rFonts w:ascii="Times New Roman" w:eastAsia="SimSun" w:hAnsi="Times New Roman" w:cs="Calibri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Technology Services</Company>
  <LinksUpToDate>false</LinksUpToDate>
  <CharactersWithSpaces>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tark</dc:creator>
  <cp:keywords/>
  <dc:description/>
  <cp:lastModifiedBy>Benjamin Stark</cp:lastModifiedBy>
  <cp:revision>2</cp:revision>
  <dcterms:created xsi:type="dcterms:W3CDTF">2016-08-28T17:11:00Z</dcterms:created>
  <dcterms:modified xsi:type="dcterms:W3CDTF">2016-08-28T17:11:00Z</dcterms:modified>
</cp:coreProperties>
</file>